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1A1" w:rsidRPr="00211107" w:rsidRDefault="00BD31A1" w:rsidP="00BD31A1">
      <w:pPr>
        <w:keepNext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S1. Maternal sociodemographic characteristics among women who had a PPH requiring transfer, according to whether they received ‘enhanced treatment or care’ </w:t>
      </w:r>
    </w:p>
    <w:tbl>
      <w:tblPr>
        <w:tblW w:w="9214" w:type="dxa"/>
        <w:tblLayout w:type="fixed"/>
        <w:tblLook w:val="06A0" w:firstRow="1" w:lastRow="0" w:firstColumn="1" w:lastColumn="0" w:noHBand="1" w:noVBand="1"/>
      </w:tblPr>
      <w:tblGrid>
        <w:gridCol w:w="1985"/>
        <w:gridCol w:w="790"/>
        <w:gridCol w:w="960"/>
        <w:gridCol w:w="960"/>
        <w:gridCol w:w="960"/>
        <w:gridCol w:w="1080"/>
        <w:gridCol w:w="1487"/>
        <w:gridCol w:w="992"/>
      </w:tblGrid>
      <w:tr w:rsidR="00BD31A1" w:rsidTr="00C60998">
        <w:trPr>
          <w:trHeight w:val="557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2" w:space="0" w:color="000000" w:themeColor="text1"/>
              <w:right w:val="single" w:sz="8" w:space="0" w:color="auto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‘enhanced treatment or care’ </w:t>
            </w: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n =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,131</w:t>
            </w: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‘Enhanced treatment or care’</w:t>
            </w:r>
          </w:p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n = 370</w:t>
            </w: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nadjusted OR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D31A1" w:rsidTr="00C60998">
        <w:trPr>
          <w:trHeight w:val="315"/>
        </w:trPr>
        <w:tc>
          <w:tcPr>
            <w:tcW w:w="1985" w:type="dxa"/>
            <w:vMerge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0" w:space="0" w:color="auto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aternal ag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364</w:t>
            </w: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7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85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-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3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gt;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-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moking status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4</w:t>
            </w: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id not smoke during pregnancy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moked during pregnancy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-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0-3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rea deprivation quintil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st (least deprived)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84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most deprived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9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thnicity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ite  (UK and Ireland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hite (other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8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-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6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4-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RPr="00275613" w:rsidTr="00C60998">
        <w:trPr>
          <w:trHeight w:val="113"/>
        </w:trPr>
        <w:tc>
          <w:tcPr>
            <w:tcW w:w="822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ocioeconomic status 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64</w:t>
            </w: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igher managerial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ntermediate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Routine and manual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76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mployed, occupation unknown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-</w:t>
            </w: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Unemployed/ student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39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BD31A1" w:rsidTr="00C60998">
        <w:trPr>
          <w:trHeight w:val="11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ot recorded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321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31A1" w:rsidRPr="00B32185" w:rsidRDefault="00BD31A1" w:rsidP="00C60998">
            <w:pPr>
              <w:spacing w:after="0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40-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31A1" w:rsidRPr="00B32185" w:rsidRDefault="00BD31A1" w:rsidP="00C60998">
            <w:pPr>
              <w:spacing w:after="0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:rsidR="00B1611E" w:rsidRDefault="00B1611E">
      <w:bookmarkStart w:id="0" w:name="_GoBack"/>
      <w:bookmarkEnd w:id="0"/>
    </w:p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1A1"/>
    <w:rsid w:val="00B1611E"/>
    <w:rsid w:val="00BD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D29EF-1995-4FC8-B8E2-5EC978CE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1</cp:revision>
  <dcterms:created xsi:type="dcterms:W3CDTF">2022-05-27T08:48:00Z</dcterms:created>
  <dcterms:modified xsi:type="dcterms:W3CDTF">2022-05-27T08:49:00Z</dcterms:modified>
</cp:coreProperties>
</file>